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9E2FB" w14:textId="5A563DE6" w:rsidR="00C31978" w:rsidRPr="00F77ECC" w:rsidRDefault="00773652" w:rsidP="00C31978">
      <w:pPr>
        <w:spacing w:after="0" w:line="480" w:lineRule="auto"/>
        <w:rPr>
          <w:rFonts w:ascii="Times" w:hAnsi="Times" w:cs="Times New Roman"/>
          <w:b/>
          <w:noProof/>
          <w:sz w:val="24"/>
          <w:szCs w:val="24"/>
        </w:rPr>
      </w:pPr>
      <w:bookmarkStart w:id="0" w:name="_Hlk10473363"/>
      <w:r>
        <w:rPr>
          <w:rFonts w:ascii="Times" w:hAnsi="Times" w:cs="Times New Roman"/>
          <w:b/>
          <w:color w:val="000000"/>
          <w:sz w:val="24"/>
          <w:szCs w:val="24"/>
          <w:lang w:eastAsia="en-GB"/>
        </w:rPr>
        <w:t>Additional</w:t>
      </w:r>
      <w:r w:rsidR="00DC508C">
        <w:rPr>
          <w:rFonts w:ascii="Times" w:hAnsi="Times" w:cs="Times New Roman"/>
          <w:b/>
          <w:color w:val="000000"/>
          <w:sz w:val="24"/>
          <w:szCs w:val="24"/>
          <w:lang w:eastAsia="en-GB"/>
        </w:rPr>
        <w:t xml:space="preserve"> Table </w:t>
      </w:r>
      <w:bookmarkStart w:id="1" w:name="_GoBack"/>
      <w:bookmarkEnd w:id="0"/>
      <w:bookmarkEnd w:id="1"/>
      <w:r w:rsidR="00C31978" w:rsidRPr="00F77ECC">
        <w:rPr>
          <w:rFonts w:ascii="Times" w:hAnsi="Times" w:cs="Times New Roman"/>
          <w:b/>
          <w:color w:val="000000"/>
          <w:sz w:val="24"/>
          <w:szCs w:val="24"/>
          <w:lang w:eastAsia="en-GB"/>
        </w:rPr>
        <w:t>1. Daily dietary intake and ration composition during BW gaining period for ponies and horses.</w:t>
      </w:r>
    </w:p>
    <w:tbl>
      <w:tblPr>
        <w:tblW w:w="8278" w:type="dxa"/>
        <w:tblInd w:w="70" w:type="dxa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3118"/>
        <w:gridCol w:w="1644"/>
        <w:gridCol w:w="907"/>
        <w:gridCol w:w="851"/>
        <w:gridCol w:w="907"/>
        <w:gridCol w:w="851"/>
      </w:tblGrid>
      <w:tr w:rsidR="00C31978" w:rsidRPr="00F77ECC" w14:paraId="541ACD55" w14:textId="77777777" w:rsidTr="00746727">
        <w:trPr>
          <w:trHeight w:val="51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912C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Variab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F2499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Component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BAC5E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Ponies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06120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Horses</w:t>
            </w:r>
          </w:p>
        </w:tc>
      </w:tr>
      <w:tr w:rsidR="00C31978" w:rsidRPr="00F77ECC" w14:paraId="51C9427D" w14:textId="77777777" w:rsidTr="00746727">
        <w:trPr>
          <w:trHeight w:val="510"/>
        </w:trPr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2560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Feed intake</w:t>
            </w:r>
          </w:p>
          <w:p w14:paraId="085A9225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[kg DM / 100 kg BW]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A546BF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Meadow ha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D4CC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1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B4D8E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2A50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1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430951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13</w:t>
            </w:r>
          </w:p>
        </w:tc>
      </w:tr>
      <w:tr w:rsidR="00C31978" w:rsidRPr="00F77ECC" w14:paraId="1587180E" w14:textId="77777777" w:rsidTr="0074672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9BFD" w14:textId="77777777" w:rsidR="00C31978" w:rsidRPr="00F77ECC" w:rsidRDefault="00C31978" w:rsidP="00746727">
            <w:pPr>
              <w:spacing w:after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505F0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Compound fe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1978A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F4A52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306AF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185A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  <w:vertAlign w:val="superscript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07</w:t>
            </w:r>
          </w:p>
        </w:tc>
      </w:tr>
      <w:tr w:rsidR="00C31978" w:rsidRPr="00F77ECC" w14:paraId="26F580E9" w14:textId="77777777" w:rsidTr="00746727">
        <w:trPr>
          <w:trHeight w:val="510"/>
        </w:trPr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27F04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Nutrient intake</w:t>
            </w:r>
          </w:p>
          <w:p w14:paraId="2CBFA38E" w14:textId="77777777" w:rsidR="00C31978" w:rsidRPr="00F77ECC" w:rsidRDefault="00C31978" w:rsidP="00746727">
            <w:pPr>
              <w:spacing w:after="0" w:line="24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[% of dry matter intake]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F25607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Crude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2368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9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A36F5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1.8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173D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9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C76EE1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1.80</w:t>
            </w:r>
          </w:p>
        </w:tc>
      </w:tr>
      <w:tr w:rsidR="00C31978" w:rsidRPr="00F77ECC" w14:paraId="1304AE2D" w14:textId="77777777" w:rsidTr="0074672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35F3" w14:textId="77777777" w:rsidR="00C31978" w:rsidRPr="00F77ECC" w:rsidRDefault="00C31978" w:rsidP="00746727">
            <w:pPr>
              <w:spacing w:after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A573CE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Crude fibre</w:t>
            </w:r>
          </w:p>
        </w:tc>
        <w:tc>
          <w:tcPr>
            <w:tcW w:w="907" w:type="dxa"/>
            <w:noWrap/>
            <w:vAlign w:val="center"/>
            <w:hideMark/>
          </w:tcPr>
          <w:p w14:paraId="74589F71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29.1</w:t>
            </w:r>
          </w:p>
        </w:tc>
        <w:tc>
          <w:tcPr>
            <w:tcW w:w="851" w:type="dxa"/>
            <w:vAlign w:val="center"/>
            <w:hideMark/>
          </w:tcPr>
          <w:p w14:paraId="06E9AAB0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2.62</w:t>
            </w:r>
          </w:p>
        </w:tc>
        <w:tc>
          <w:tcPr>
            <w:tcW w:w="907" w:type="dxa"/>
            <w:noWrap/>
            <w:vAlign w:val="center"/>
            <w:hideMark/>
          </w:tcPr>
          <w:p w14:paraId="4D45E67F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877B2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2.50</w:t>
            </w:r>
          </w:p>
        </w:tc>
      </w:tr>
      <w:tr w:rsidR="00C31978" w:rsidRPr="00F77ECC" w14:paraId="24BE95D4" w14:textId="77777777" w:rsidTr="0074672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A4E7" w14:textId="77777777" w:rsidR="00C31978" w:rsidRPr="00F77ECC" w:rsidRDefault="00C31978" w:rsidP="00746727">
            <w:pPr>
              <w:spacing w:after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B5005F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Crude fat</w:t>
            </w:r>
          </w:p>
        </w:tc>
        <w:tc>
          <w:tcPr>
            <w:tcW w:w="907" w:type="dxa"/>
            <w:noWrap/>
            <w:vAlign w:val="center"/>
            <w:hideMark/>
          </w:tcPr>
          <w:p w14:paraId="22DBF6CF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4.42</w:t>
            </w:r>
          </w:p>
        </w:tc>
        <w:tc>
          <w:tcPr>
            <w:tcW w:w="851" w:type="dxa"/>
            <w:vAlign w:val="center"/>
            <w:hideMark/>
          </w:tcPr>
          <w:p w14:paraId="6B9822D0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42</w:t>
            </w:r>
          </w:p>
        </w:tc>
        <w:tc>
          <w:tcPr>
            <w:tcW w:w="907" w:type="dxa"/>
            <w:noWrap/>
            <w:vAlign w:val="center"/>
            <w:hideMark/>
          </w:tcPr>
          <w:p w14:paraId="467C6792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4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9E15FF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41</w:t>
            </w:r>
          </w:p>
        </w:tc>
      </w:tr>
      <w:tr w:rsidR="00C31978" w:rsidRPr="00F77ECC" w14:paraId="4BC121CA" w14:textId="77777777" w:rsidTr="0074672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B6B7" w14:textId="77777777" w:rsidR="00C31978" w:rsidRPr="00F77ECC" w:rsidRDefault="00C31978" w:rsidP="00746727">
            <w:pPr>
              <w:spacing w:after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1C5602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Sugar</w:t>
            </w:r>
          </w:p>
        </w:tc>
        <w:tc>
          <w:tcPr>
            <w:tcW w:w="907" w:type="dxa"/>
            <w:noWrap/>
            <w:vAlign w:val="center"/>
            <w:hideMark/>
          </w:tcPr>
          <w:p w14:paraId="471C6829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9.91</w:t>
            </w:r>
          </w:p>
        </w:tc>
        <w:tc>
          <w:tcPr>
            <w:tcW w:w="851" w:type="dxa"/>
            <w:vAlign w:val="center"/>
            <w:hideMark/>
          </w:tcPr>
          <w:p w14:paraId="27D4DA24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1.07</w:t>
            </w:r>
          </w:p>
        </w:tc>
        <w:tc>
          <w:tcPr>
            <w:tcW w:w="907" w:type="dxa"/>
            <w:noWrap/>
            <w:vAlign w:val="center"/>
            <w:hideMark/>
          </w:tcPr>
          <w:p w14:paraId="2BC16A7A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1E842A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sz w:val="24"/>
                <w:szCs w:val="24"/>
              </w:rPr>
              <w:t>± 0.77</w:t>
            </w:r>
          </w:p>
        </w:tc>
      </w:tr>
      <w:tr w:rsidR="00C31978" w:rsidRPr="00F77ECC" w14:paraId="38204E8A" w14:textId="77777777" w:rsidTr="0074672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16C0" w14:textId="77777777" w:rsidR="00C31978" w:rsidRPr="00F77ECC" w:rsidRDefault="00C31978" w:rsidP="00746727">
            <w:pPr>
              <w:spacing w:after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7B1D3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  <w:lang w:eastAsia="en-GB"/>
              </w:rPr>
              <w:t>Starc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D989D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471EA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</w:rPr>
              <w:t>± 0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2DE4D" w14:textId="77777777" w:rsidR="00C31978" w:rsidRPr="00F77ECC" w:rsidRDefault="00C31978" w:rsidP="00746727">
            <w:pPr>
              <w:spacing w:after="0" w:line="240" w:lineRule="auto"/>
              <w:jc w:val="right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DD9B" w14:textId="77777777" w:rsidR="00C31978" w:rsidRPr="00F77ECC" w:rsidRDefault="00C31978" w:rsidP="00746727">
            <w:pPr>
              <w:spacing w:after="0" w:line="240" w:lineRule="auto"/>
              <w:rPr>
                <w:rFonts w:ascii="Times" w:hAnsi="Times" w:cs="Times New Roman"/>
                <w:sz w:val="24"/>
                <w:szCs w:val="24"/>
              </w:rPr>
            </w:pPr>
            <w:r w:rsidRPr="00F77ECC">
              <w:rPr>
                <w:rFonts w:ascii="Times" w:hAnsi="Times" w:cs="Times New Roman"/>
                <w:color w:val="000000"/>
                <w:sz w:val="24"/>
                <w:szCs w:val="24"/>
              </w:rPr>
              <w:t>± 0.12</w:t>
            </w:r>
          </w:p>
        </w:tc>
      </w:tr>
    </w:tbl>
    <w:p w14:paraId="4A71C5B2" w14:textId="77777777" w:rsidR="00865B4F" w:rsidRPr="00F77ECC" w:rsidRDefault="00C31978" w:rsidP="008B3041">
      <w:pPr>
        <w:spacing w:after="0"/>
        <w:rPr>
          <w:rFonts w:ascii="Times" w:hAnsi="Times" w:cs="Times New Roman"/>
          <w:noProof/>
        </w:rPr>
      </w:pPr>
      <w:r w:rsidRPr="00F77ECC">
        <w:rPr>
          <w:rFonts w:ascii="Times" w:hAnsi="Times" w:cs="Times New Roman"/>
          <w:color w:val="000000"/>
          <w:lang w:eastAsia="en-GB"/>
        </w:rPr>
        <w:t>Data are expressed as the mean ± SD</w:t>
      </w:r>
    </w:p>
    <w:sectPr w:rsidR="00865B4F" w:rsidRPr="00F77E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78"/>
    <w:rsid w:val="000A3AA6"/>
    <w:rsid w:val="001161AC"/>
    <w:rsid w:val="0017038A"/>
    <w:rsid w:val="00773652"/>
    <w:rsid w:val="00865B4F"/>
    <w:rsid w:val="008B3041"/>
    <w:rsid w:val="0097177A"/>
    <w:rsid w:val="00C31978"/>
    <w:rsid w:val="00DC508C"/>
    <w:rsid w:val="00F01ED3"/>
    <w:rsid w:val="00F7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5A5CE"/>
  <w15:chartTrackingRefBased/>
  <w15:docId w15:val="{0CD27416-2422-4000-91DA-5FC9615E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C319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rsid w:val="00C319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1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197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1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197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9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9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Blaue</dc:creator>
  <cp:keywords/>
  <dc:description/>
  <cp:lastModifiedBy>Dominique Blaue</cp:lastModifiedBy>
  <cp:revision>9</cp:revision>
  <dcterms:created xsi:type="dcterms:W3CDTF">2019-01-14T10:43:00Z</dcterms:created>
  <dcterms:modified xsi:type="dcterms:W3CDTF">2019-10-20T15:21:00Z</dcterms:modified>
</cp:coreProperties>
</file>